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245" w:rsidRPr="00084532" w:rsidRDefault="00346245" w:rsidP="00346245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084532">
        <w:rPr>
          <w:rFonts w:ascii="Times New Roman" w:hAnsi="Times New Roman" w:cs="Times New Roman"/>
          <w:b/>
          <w:sz w:val="30"/>
          <w:szCs w:val="30"/>
        </w:rPr>
        <w:t>Supporting Materials</w:t>
      </w:r>
    </w:p>
    <w:p w:rsidR="00346245" w:rsidRPr="00084532" w:rsidRDefault="00346245" w:rsidP="0034624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84532">
        <w:rPr>
          <w:rFonts w:ascii="Times New Roman" w:hAnsi="Times New Roman" w:cs="Times New Roman"/>
          <w:b/>
          <w:sz w:val="24"/>
        </w:rPr>
        <w:t>Supporting Table 1. The clinicopathological characteristics of 47 HCC patients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163"/>
        <w:gridCol w:w="1590"/>
        <w:gridCol w:w="1585"/>
      </w:tblGrid>
      <w:tr w:rsidR="00346245" w:rsidRPr="00084532" w:rsidTr="00910072">
        <w:trPr>
          <w:cantSplit/>
          <w:trHeight w:val="29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84532">
              <w:rPr>
                <w:rFonts w:ascii="Times New Roman" w:hAnsi="Times New Roman" w:cs="Times New Roman"/>
              </w:rPr>
              <w:t>Varible</w:t>
            </w:r>
            <w:proofErr w:type="spellEnd"/>
          </w:p>
        </w:tc>
        <w:tc>
          <w:tcPr>
            <w:tcW w:w="31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n=47</w:t>
            </w:r>
          </w:p>
        </w:tc>
      </w:tr>
      <w:tr w:rsidR="00346245" w:rsidRPr="00084532" w:rsidTr="00910072">
        <w:trPr>
          <w:cantSplit/>
          <w:trHeight w:val="1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Percentage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≤55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74.5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&gt;55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5.5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95.7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4.3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Tumor differentiation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83.0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17.0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I</w:t>
            </w:r>
            <w:r w:rsidR="00F7208C">
              <w:rPr>
                <w:rFonts w:ascii="Times New Roman" w:hAnsi="Times New Roman" w:cs="Times New Roman"/>
              </w:rPr>
              <w:t>-II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74.5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II</w:t>
            </w:r>
            <w:r w:rsidR="00F7208C">
              <w:rPr>
                <w:rFonts w:ascii="Times New Roman" w:hAnsi="Times New Roman" w:cs="Times New Roman"/>
              </w:rPr>
              <w:t>I</w:t>
            </w:r>
            <w:r w:rsidRPr="00084532">
              <w:rPr>
                <w:rFonts w:ascii="Times New Roman" w:hAnsi="Times New Roman" w:cs="Times New Roman"/>
              </w:rPr>
              <w:t>-I</w:t>
            </w:r>
            <w:r w:rsidR="00F7208C">
              <w:rPr>
                <w:rFonts w:ascii="Times New Roman" w:hAnsi="Times New Roman" w:cs="Times New Roman"/>
              </w:rPr>
              <w:t>V</w:t>
            </w:r>
            <w:bookmarkStart w:id="0" w:name="_GoBack"/>
            <w:bookmarkEnd w:id="0"/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5.5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Tumor size(cm)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≤5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44.7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55.3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78.7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1.3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AFP(ug/L)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7.7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&gt;20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72.3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Encapsulation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90" w:type="dxa"/>
          </w:tcPr>
          <w:p w:rsidR="00346245" w:rsidRPr="00084532" w:rsidRDefault="00405596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57.4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590" w:type="dxa"/>
          </w:tcPr>
          <w:p w:rsidR="00346245" w:rsidRPr="00084532" w:rsidRDefault="00405596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42.6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405596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V</w:t>
            </w:r>
            <w:r w:rsidR="00346245" w:rsidRPr="00084532">
              <w:rPr>
                <w:rFonts w:ascii="Times New Roman" w:hAnsi="Times New Roman" w:cs="Times New Roman"/>
              </w:rPr>
              <w:t>ascular invasion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90" w:type="dxa"/>
          </w:tcPr>
          <w:p w:rsidR="00346245" w:rsidRPr="00084532" w:rsidRDefault="00405596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61.7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590" w:type="dxa"/>
          </w:tcPr>
          <w:p w:rsidR="00346245" w:rsidRPr="00084532" w:rsidRDefault="00405596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5" w:type="dxa"/>
            <w:vAlign w:val="center"/>
          </w:tcPr>
          <w:p w:rsidR="00346245" w:rsidRPr="00084532" w:rsidRDefault="00340783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38.3%</w:t>
            </w:r>
          </w:p>
        </w:tc>
      </w:tr>
      <w:tr w:rsidR="00346245" w:rsidRPr="00084532" w:rsidTr="005F6DB6">
        <w:trPr>
          <w:trHeight w:val="20"/>
          <w:jc w:val="center"/>
        </w:trPr>
        <w:tc>
          <w:tcPr>
            <w:tcW w:w="0" w:type="auto"/>
          </w:tcPr>
          <w:p w:rsidR="00346245" w:rsidRPr="00084532" w:rsidRDefault="00346245" w:rsidP="00910072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1590" w:type="dxa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46245" w:rsidRPr="00084532" w:rsidRDefault="00346245" w:rsidP="0091007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783" w:rsidRPr="00084532" w:rsidTr="005F6DB6">
        <w:trPr>
          <w:trHeight w:val="20"/>
          <w:jc w:val="center"/>
        </w:trPr>
        <w:tc>
          <w:tcPr>
            <w:tcW w:w="0" w:type="auto"/>
          </w:tcPr>
          <w:p w:rsidR="00340783" w:rsidRPr="00084532" w:rsidRDefault="00340783" w:rsidP="00340783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1590" w:type="dxa"/>
          </w:tcPr>
          <w:p w:rsidR="00340783" w:rsidRPr="00084532" w:rsidRDefault="00340783" w:rsidP="00340783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5" w:type="dxa"/>
            <w:vAlign w:val="center"/>
          </w:tcPr>
          <w:p w:rsidR="00340783" w:rsidRPr="00084532" w:rsidRDefault="00340783" w:rsidP="00340783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27.7%</w:t>
            </w:r>
          </w:p>
        </w:tc>
      </w:tr>
      <w:tr w:rsidR="00340783" w:rsidRPr="00084532" w:rsidTr="005F6DB6">
        <w:trPr>
          <w:trHeight w:val="20"/>
          <w:jc w:val="center"/>
        </w:trPr>
        <w:tc>
          <w:tcPr>
            <w:tcW w:w="0" w:type="auto"/>
          </w:tcPr>
          <w:p w:rsidR="00340783" w:rsidRPr="00084532" w:rsidRDefault="00340783" w:rsidP="00340783">
            <w:pPr>
              <w:spacing w:line="400" w:lineRule="exact"/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lastRenderedPageBreak/>
              <w:t>With</w:t>
            </w:r>
          </w:p>
        </w:tc>
        <w:tc>
          <w:tcPr>
            <w:tcW w:w="1590" w:type="dxa"/>
          </w:tcPr>
          <w:p w:rsidR="00340783" w:rsidRPr="00084532" w:rsidRDefault="00340783" w:rsidP="00340783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5" w:type="dxa"/>
            <w:vAlign w:val="center"/>
          </w:tcPr>
          <w:p w:rsidR="00340783" w:rsidRPr="00084532" w:rsidRDefault="00340783" w:rsidP="00340783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72.3%</w:t>
            </w:r>
          </w:p>
        </w:tc>
      </w:tr>
      <w:tr w:rsidR="003E00F1" w:rsidRPr="00084532" w:rsidTr="00053856">
        <w:trPr>
          <w:trHeight w:val="20"/>
          <w:jc w:val="center"/>
        </w:trPr>
        <w:tc>
          <w:tcPr>
            <w:tcW w:w="0" w:type="auto"/>
            <w:vAlign w:val="center"/>
          </w:tcPr>
          <w:p w:rsidR="003E00F1" w:rsidRPr="00084532" w:rsidRDefault="003E00F1" w:rsidP="003E00F1">
            <w:pPr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HBV-DNA (copies/ml)</w:t>
            </w:r>
          </w:p>
        </w:tc>
        <w:tc>
          <w:tcPr>
            <w:tcW w:w="1590" w:type="dxa"/>
          </w:tcPr>
          <w:p w:rsidR="003E00F1" w:rsidRPr="00084532" w:rsidRDefault="003E00F1" w:rsidP="003E00F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3E00F1" w:rsidRPr="00084532" w:rsidRDefault="003E00F1" w:rsidP="003E00F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00F1" w:rsidRPr="00084532" w:rsidTr="00053856">
        <w:trPr>
          <w:trHeight w:val="20"/>
          <w:jc w:val="center"/>
        </w:trPr>
        <w:tc>
          <w:tcPr>
            <w:tcW w:w="0" w:type="auto"/>
            <w:vAlign w:val="center"/>
          </w:tcPr>
          <w:p w:rsidR="003E00F1" w:rsidRPr="00084532" w:rsidRDefault="003E00F1" w:rsidP="003E00F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eastAsiaTheme="minorHAnsi" w:hAnsi="Times New Roman" w:cs="Times New Roman"/>
              </w:rPr>
              <w:t>≤10</w:t>
            </w:r>
            <w:r w:rsidRPr="00084532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1590" w:type="dxa"/>
          </w:tcPr>
          <w:p w:rsidR="003E00F1" w:rsidRPr="00084532" w:rsidRDefault="003E00F1" w:rsidP="003E00F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85" w:type="dxa"/>
            <w:vAlign w:val="center"/>
          </w:tcPr>
          <w:p w:rsidR="003E00F1" w:rsidRPr="00084532" w:rsidRDefault="003E00F1" w:rsidP="003E00F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66.0%</w:t>
            </w:r>
          </w:p>
        </w:tc>
      </w:tr>
      <w:tr w:rsidR="003E00F1" w:rsidRPr="00084532" w:rsidTr="00053856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00F1" w:rsidRPr="00084532" w:rsidRDefault="003E00F1" w:rsidP="003E00F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&gt;</w:t>
            </w:r>
            <w:r w:rsidRPr="00084532">
              <w:rPr>
                <w:rFonts w:ascii="Times New Roman" w:eastAsiaTheme="minorHAnsi" w:hAnsi="Times New Roman" w:cs="Times New Roman"/>
              </w:rPr>
              <w:t>10</w:t>
            </w:r>
            <w:r w:rsidRPr="00084532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3E00F1" w:rsidRPr="00084532" w:rsidRDefault="003E00F1" w:rsidP="003E00F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:rsidR="003E00F1" w:rsidRPr="00084532" w:rsidRDefault="003E00F1" w:rsidP="003E00F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84532">
              <w:rPr>
                <w:rFonts w:ascii="Times New Roman" w:hAnsi="Times New Roman" w:cs="Times New Roman"/>
              </w:rPr>
              <w:t>34.0%</w:t>
            </w:r>
          </w:p>
        </w:tc>
      </w:tr>
    </w:tbl>
    <w:p w:rsidR="00346245" w:rsidRPr="00084532" w:rsidRDefault="00346245" w:rsidP="003E00F1">
      <w:pPr>
        <w:spacing w:line="480" w:lineRule="auto"/>
        <w:jc w:val="center"/>
        <w:rPr>
          <w:rFonts w:ascii="Times New Roman" w:hAnsi="Times New Roman" w:cs="Times New Roman"/>
        </w:rPr>
      </w:pPr>
      <w:r w:rsidRPr="00084532">
        <w:rPr>
          <w:rFonts w:ascii="Times New Roman" w:hAnsi="Times New Roman" w:cs="Times New Roman"/>
        </w:rPr>
        <w:t xml:space="preserve">TNM, tumor-node-metastasis; AFP, </w:t>
      </w:r>
      <w:r w:rsidRPr="00084532">
        <w:rPr>
          <w:rFonts w:ascii="Times New Roman" w:hAnsi="Times New Roman" w:cs="Times New Roman"/>
        </w:rPr>
        <w:sym w:font="Symbol" w:char="F061"/>
      </w:r>
      <w:r w:rsidRPr="00084532">
        <w:rPr>
          <w:rFonts w:ascii="Times New Roman" w:hAnsi="Times New Roman" w:cs="Times New Roman"/>
        </w:rPr>
        <w:t>-fetoprotein;</w:t>
      </w:r>
    </w:p>
    <w:p w:rsidR="00C43101" w:rsidRPr="00084532" w:rsidRDefault="00C43101" w:rsidP="00C43101">
      <w:pPr>
        <w:jc w:val="left"/>
        <w:rPr>
          <w:rFonts w:ascii="Times New Roman" w:hAnsi="Times New Roman" w:cs="Times New Roman"/>
        </w:rPr>
      </w:pPr>
    </w:p>
    <w:sectPr w:rsidR="00C43101" w:rsidRPr="00084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1CCE" w:rsidRDefault="006C1CCE" w:rsidP="00977ACA">
      <w:r>
        <w:separator/>
      </w:r>
    </w:p>
  </w:endnote>
  <w:endnote w:type="continuationSeparator" w:id="0">
    <w:p w:rsidR="006C1CCE" w:rsidRDefault="006C1CCE" w:rsidP="00977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1CCE" w:rsidRDefault="006C1CCE" w:rsidP="00977ACA">
      <w:r>
        <w:separator/>
      </w:r>
    </w:p>
  </w:footnote>
  <w:footnote w:type="continuationSeparator" w:id="0">
    <w:p w:rsidR="006C1CCE" w:rsidRDefault="006C1CCE" w:rsidP="00977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FD"/>
    <w:rsid w:val="00084532"/>
    <w:rsid w:val="00105A80"/>
    <w:rsid w:val="001B7205"/>
    <w:rsid w:val="002F1CBE"/>
    <w:rsid w:val="00340783"/>
    <w:rsid w:val="00346245"/>
    <w:rsid w:val="003E00F1"/>
    <w:rsid w:val="00405596"/>
    <w:rsid w:val="0044556A"/>
    <w:rsid w:val="005F6DB6"/>
    <w:rsid w:val="006104FD"/>
    <w:rsid w:val="006C1CCE"/>
    <w:rsid w:val="007B2EED"/>
    <w:rsid w:val="007D1796"/>
    <w:rsid w:val="008B794E"/>
    <w:rsid w:val="008D791A"/>
    <w:rsid w:val="009026BB"/>
    <w:rsid w:val="00902F7F"/>
    <w:rsid w:val="00977ACA"/>
    <w:rsid w:val="00A429CD"/>
    <w:rsid w:val="00A67052"/>
    <w:rsid w:val="00AF2FF7"/>
    <w:rsid w:val="00C201B7"/>
    <w:rsid w:val="00C43101"/>
    <w:rsid w:val="00D5509E"/>
    <w:rsid w:val="00E135D9"/>
    <w:rsid w:val="00E5577A"/>
    <w:rsid w:val="00E91FD0"/>
    <w:rsid w:val="00EF24DE"/>
    <w:rsid w:val="00F55BCF"/>
    <w:rsid w:val="00F7208C"/>
    <w:rsid w:val="00FB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B6CE6"/>
  <w15:chartTrackingRefBased/>
  <w15:docId w15:val="{83244321-97A8-4C6F-A830-27255323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7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7A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7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7A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松蔓</dc:creator>
  <cp:keywords/>
  <dc:description/>
  <cp:lastModifiedBy>余松蔓</cp:lastModifiedBy>
  <cp:revision>15</cp:revision>
  <dcterms:created xsi:type="dcterms:W3CDTF">2017-12-08T18:47:00Z</dcterms:created>
  <dcterms:modified xsi:type="dcterms:W3CDTF">2018-06-25T20:53:00Z</dcterms:modified>
</cp:coreProperties>
</file>